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33F" w:rsidRDefault="009F233F" w:rsidP="009F233F">
      <w:proofErr w:type="gramStart"/>
      <w:r>
        <w:t>S Table 7.</w:t>
      </w:r>
      <w:proofErr w:type="gramEnd"/>
      <w:r>
        <w:t xml:space="preserve"> Summary of population-specific SNP-TB phenotype association test results</w:t>
      </w:r>
    </w:p>
    <w:p w:rsidR="009F233F" w:rsidRDefault="009F233F" w:rsidP="009F233F">
      <w:pPr>
        <w:pStyle w:val="Caption"/>
        <w:keepNext/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14"/>
        <w:gridCol w:w="1278"/>
        <w:gridCol w:w="961"/>
        <w:gridCol w:w="789"/>
        <w:gridCol w:w="943"/>
        <w:gridCol w:w="1659"/>
      </w:tblGrid>
      <w:tr w:rsidR="009F233F" w:rsidTr="009F233F">
        <w:trPr>
          <w:trHeight w:val="315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est p-values per ethnicity (EGC)</w:t>
            </w:r>
          </w:p>
        </w:tc>
      </w:tr>
      <w:tr w:rsidR="009F233F" w:rsidTr="009F233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SN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ombined population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233F" w:rsidRDefault="009F233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MO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54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657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0E-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2E-06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68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2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68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0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0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3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4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1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4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8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4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4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8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68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8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7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8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8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8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1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9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92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9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4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0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4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96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3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97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7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8E-03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79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0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3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80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0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3E-02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80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7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8E-03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80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7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8E-03</w:t>
            </w:r>
          </w:p>
        </w:tc>
      </w:tr>
      <w:tr w:rsidR="009F233F" w:rsidTr="009F233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81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2E-02</w:t>
            </w:r>
          </w:p>
        </w:tc>
      </w:tr>
      <w:tr w:rsidR="009F233F" w:rsidTr="009F233F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:1711818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0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2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F233F" w:rsidRDefault="009F233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5E-07</w:t>
            </w:r>
          </w:p>
        </w:tc>
      </w:tr>
    </w:tbl>
    <w:p w:rsidR="00C15D2B" w:rsidRDefault="00C15D2B"/>
    <w:sectPr w:rsidR="00C15D2B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9F233F"/>
    <w:rsid w:val="001846E9"/>
    <w:rsid w:val="001A07EB"/>
    <w:rsid w:val="001E4D0A"/>
    <w:rsid w:val="002D5393"/>
    <w:rsid w:val="002E4801"/>
    <w:rsid w:val="003470FE"/>
    <w:rsid w:val="003A51BB"/>
    <w:rsid w:val="00456F06"/>
    <w:rsid w:val="004629DD"/>
    <w:rsid w:val="004A4ACA"/>
    <w:rsid w:val="007272E9"/>
    <w:rsid w:val="007326B0"/>
    <w:rsid w:val="00855697"/>
    <w:rsid w:val="00870983"/>
    <w:rsid w:val="009E6A29"/>
    <w:rsid w:val="009F027D"/>
    <w:rsid w:val="009F233F"/>
    <w:rsid w:val="00A9489B"/>
    <w:rsid w:val="00AB0244"/>
    <w:rsid w:val="00AF64AA"/>
    <w:rsid w:val="00B029BC"/>
    <w:rsid w:val="00C15D2B"/>
    <w:rsid w:val="00CC6F00"/>
    <w:rsid w:val="00E054DC"/>
    <w:rsid w:val="00F45F0F"/>
    <w:rsid w:val="00F5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33F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semiHidden/>
    <w:unhideWhenUsed/>
    <w:qFormat/>
    <w:rsid w:val="009F233F"/>
    <w:pPr>
      <w:spacing w:after="200"/>
      <w:ind w:left="720"/>
      <w:jc w:val="both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79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>Case Western Reserve University</Company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1</cp:revision>
  <dcterms:created xsi:type="dcterms:W3CDTF">2017-09-08T07:19:00Z</dcterms:created>
  <dcterms:modified xsi:type="dcterms:W3CDTF">2017-09-08T07:20:00Z</dcterms:modified>
</cp:coreProperties>
</file>